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0B78" w:rsidRDefault="00A40B78">
      <w:pPr>
        <w:rPr>
          <w:rFonts w:ascii="Times New Roman" w:hAnsi="Times New Roman" w:cs="Times New Roman"/>
          <w:b/>
          <w:sz w:val="24"/>
          <w:szCs w:val="24"/>
        </w:rPr>
      </w:pPr>
      <w:r w:rsidRPr="00A45568">
        <w:rPr>
          <w:rFonts w:ascii="Times New Roman" w:hAnsi="Times New Roman" w:cs="Times New Roman"/>
          <w:b/>
          <w:sz w:val="24"/>
          <w:szCs w:val="24"/>
        </w:rPr>
        <w:t>Table S2</w:t>
      </w:r>
      <w:r w:rsidR="00A45568" w:rsidRPr="00A45568">
        <w:rPr>
          <w:rFonts w:ascii="Times New Roman" w:hAnsi="Times New Roman" w:cs="Times New Roman"/>
          <w:b/>
          <w:sz w:val="24"/>
          <w:szCs w:val="24"/>
        </w:rPr>
        <w:t>.</w:t>
      </w:r>
      <w:r w:rsidRPr="00A45568">
        <w:rPr>
          <w:rFonts w:hint="eastAsia"/>
          <w:sz w:val="24"/>
          <w:szCs w:val="24"/>
        </w:rPr>
        <w:t xml:space="preserve"> </w:t>
      </w:r>
      <w:r w:rsidRPr="00A45568">
        <w:rPr>
          <w:rFonts w:ascii="Times New Roman" w:hAnsi="Times New Roman" w:cs="Times New Roman"/>
          <w:b/>
          <w:sz w:val="24"/>
          <w:szCs w:val="24"/>
        </w:rPr>
        <w:t xml:space="preserve">miRNAs that potentially target </w:t>
      </w:r>
      <w:r w:rsidR="00A45568">
        <w:rPr>
          <w:rFonts w:ascii="Times New Roman" w:hAnsi="Times New Roman" w:cs="Times New Roman"/>
          <w:b/>
          <w:sz w:val="24"/>
          <w:szCs w:val="24"/>
        </w:rPr>
        <w:t xml:space="preserve">Klf4 </w:t>
      </w:r>
      <w:r w:rsidRPr="00A45568">
        <w:rPr>
          <w:rFonts w:ascii="Times New Roman" w:hAnsi="Times New Roman" w:cs="Times New Roman"/>
          <w:b/>
          <w:sz w:val="24"/>
          <w:szCs w:val="24"/>
        </w:rPr>
        <w:t>were predicted using multiple databases</w:t>
      </w:r>
      <w:r w:rsidR="00A45568">
        <w:rPr>
          <w:rFonts w:ascii="Times New Roman" w:hAnsi="Times New Roman" w:cs="Times New Roman"/>
          <w:b/>
          <w:sz w:val="24"/>
          <w:szCs w:val="24"/>
        </w:rPr>
        <w:t>.</w:t>
      </w:r>
    </w:p>
    <w:p w:rsidR="00A45568" w:rsidRDefault="00A45568">
      <w:pPr>
        <w:rPr>
          <w:rFonts w:ascii="Times New Roman" w:hAnsi="Times New Roman" w:cs="Times New Roman"/>
          <w:sz w:val="24"/>
          <w:szCs w:val="24"/>
        </w:rPr>
      </w:pPr>
      <w:r w:rsidRPr="00A45568">
        <w:rPr>
          <w:rFonts w:ascii="Times New Roman" w:hAnsi="Times New Roman" w:cs="Times New Roman"/>
          <w:sz w:val="24"/>
          <w:szCs w:val="24"/>
        </w:rPr>
        <w:t>Targetscan, Pic tar, Microsom Targets and D</w:t>
      </w:r>
      <w:r w:rsidR="00E52D74">
        <w:rPr>
          <w:rFonts w:ascii="Times New Roman" w:hAnsi="Times New Roman" w:cs="Times New Roman"/>
          <w:sz w:val="24"/>
          <w:szCs w:val="24"/>
        </w:rPr>
        <w:t>I</w:t>
      </w:r>
      <w:r w:rsidRPr="00A45568">
        <w:rPr>
          <w:rFonts w:ascii="Times New Roman" w:hAnsi="Times New Roman" w:cs="Times New Roman"/>
          <w:sz w:val="24"/>
          <w:szCs w:val="24"/>
        </w:rPr>
        <w:t>ANA-lab microT 3.0 were used to predict the potential miRNAs that may target Klf4 in mouse.</w:t>
      </w:r>
    </w:p>
    <w:tbl>
      <w:tblPr>
        <w:tblW w:w="82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2126"/>
        <w:gridCol w:w="2552"/>
      </w:tblGrid>
      <w:tr w:rsidR="00E52D74" w:rsidRPr="00E52D74" w:rsidTr="00E52D74">
        <w:trPr>
          <w:trHeight w:val="285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D74" w:rsidRPr="00E52D74" w:rsidRDefault="00A45568" w:rsidP="00E52D7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5568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="00E52D74" w:rsidRPr="00E52D7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argetsca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ic ta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icrocosm Target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IANA-lab microT 3.0</w:t>
            </w:r>
          </w:p>
        </w:tc>
      </w:tr>
      <w:tr w:rsidR="00E52D74" w:rsidRPr="00E52D74" w:rsidTr="00E52D74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6" w:history="1">
              <w:r w:rsidRPr="00E52D74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mmu-miR-200c</w:t>
              </w:r>
            </w:hyperlink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7" w:history="1">
              <w:r w:rsidRPr="00E52D74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mmu-miR-32</w:t>
              </w:r>
            </w:hyperlink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8" w:history="1">
              <w:r w:rsidRPr="00E52D74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mmu-miR-148b</w:t>
              </w:r>
            </w:hyperlink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9" w:history="1">
              <w:r w:rsidRPr="00E52D74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mmu-miR-32</w:t>
              </w:r>
            </w:hyperlink>
          </w:p>
        </w:tc>
      </w:tr>
      <w:tr w:rsidR="00E52D74" w:rsidRPr="00E52D74" w:rsidTr="00E52D74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10" w:history="1">
              <w:r w:rsidRPr="00E52D74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mmu-miR-200b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11" w:history="1">
              <w:r w:rsidRPr="00E52D74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mmu-miR-7b</w:t>
              </w:r>
            </w:hyperlink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12" w:history="1">
              <w:r w:rsidRPr="00E52D74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mmu-miR-19a</w:t>
              </w:r>
            </w:hyperlink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13" w:history="1">
              <w:r w:rsidRPr="00E52D74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mmu-miR-92</w:t>
              </w:r>
            </w:hyperlink>
          </w:p>
        </w:tc>
      </w:tr>
      <w:tr w:rsidR="00E52D74" w:rsidRPr="00E52D74" w:rsidTr="00E52D74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14" w:history="1">
              <w:r w:rsidRPr="00E52D74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mmu-miR-429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15" w:history="1">
              <w:r w:rsidRPr="00E52D74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mmu-miR-449</w:t>
              </w:r>
            </w:hyperlink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16" w:history="1">
              <w:r w:rsidRPr="00E52D74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mmu-miR-19b</w:t>
              </w:r>
            </w:hyperlink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17" w:history="1">
              <w:r w:rsidRPr="00E52D74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mmu-miR-29a</w:t>
              </w:r>
            </w:hyperlink>
          </w:p>
        </w:tc>
      </w:tr>
      <w:tr w:rsidR="00E52D74" w:rsidRPr="00E52D74" w:rsidTr="00E52D74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18" w:history="1">
              <w:r w:rsidRPr="00E52D74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mmu-miR-26a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19" w:history="1">
              <w:r w:rsidRPr="00E52D74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mmu-miR-7</w:t>
              </w:r>
            </w:hyperlink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20" w:history="1">
              <w:r w:rsidRPr="00E52D74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mmu-miR-32</w:t>
              </w:r>
            </w:hyperlink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21" w:history="1">
              <w:r w:rsidRPr="00E52D74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mmu-miR-29b</w:t>
              </w:r>
            </w:hyperlink>
          </w:p>
        </w:tc>
      </w:tr>
      <w:tr w:rsidR="00E52D74" w:rsidRPr="00E52D74" w:rsidTr="00E52D74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22" w:history="1">
              <w:r w:rsidRPr="00E52D74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mmu-miR-26b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23" w:history="1">
              <w:r w:rsidRPr="00E52D74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mmu-miR-124a</w:t>
              </w:r>
            </w:hyperlink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24" w:history="1">
              <w:r w:rsidRPr="00E52D74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mmu-miR-466f-5p</w:t>
              </w:r>
            </w:hyperlink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25" w:history="1">
              <w:r w:rsidRPr="00E52D74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mmu-miR-29c</w:t>
              </w:r>
            </w:hyperlink>
          </w:p>
        </w:tc>
      </w:tr>
      <w:tr w:rsidR="00E52D74" w:rsidRPr="00E52D74" w:rsidTr="00E52D74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139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9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14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363</w:t>
            </w:r>
          </w:p>
        </w:tc>
      </w:tr>
      <w:tr w:rsidR="00E52D74" w:rsidRPr="00E52D74" w:rsidTr="00E52D74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14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54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669b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449</w:t>
            </w:r>
          </w:p>
        </w:tc>
      </w:tr>
      <w:tr w:rsidR="00E52D74" w:rsidRPr="00E52D74" w:rsidTr="00E52D74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1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3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21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34a</w:t>
            </w:r>
          </w:p>
        </w:tc>
      </w:tr>
      <w:tr w:rsidR="00E52D74" w:rsidRPr="00E52D74" w:rsidTr="00E52D74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29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315b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29b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148b</w:t>
            </w:r>
          </w:p>
        </w:tc>
      </w:tr>
      <w:tr w:rsidR="00E52D74" w:rsidRPr="00E52D74" w:rsidTr="00E52D74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29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29b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29a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152</w:t>
            </w:r>
          </w:p>
        </w:tc>
      </w:tr>
      <w:tr w:rsidR="00E52D74" w:rsidRPr="00E52D74" w:rsidTr="00E52D74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29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29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36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137</w:t>
            </w:r>
          </w:p>
        </w:tc>
      </w:tr>
      <w:tr w:rsidR="00E52D74" w:rsidRPr="00E52D74" w:rsidTr="00E52D74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14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29c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199a-5p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381</w:t>
            </w:r>
          </w:p>
        </w:tc>
      </w:tr>
      <w:tr w:rsidR="00E52D74" w:rsidRPr="00E52D74" w:rsidTr="00E52D74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1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34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49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367</w:t>
            </w:r>
          </w:p>
        </w:tc>
      </w:tr>
      <w:tr w:rsidR="00E52D74" w:rsidRPr="00E52D74" w:rsidTr="00E52D74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1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34c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7a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135b</w:t>
            </w:r>
          </w:p>
        </w:tc>
      </w:tr>
      <w:tr w:rsidR="00E52D74" w:rsidRPr="00E52D74" w:rsidTr="00E52D74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7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130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13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135a</w:t>
            </w:r>
          </w:p>
        </w:tc>
      </w:tr>
      <w:tr w:rsidR="00E52D74" w:rsidRPr="00E52D74" w:rsidTr="00E52D74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7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130b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38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25</w:t>
            </w:r>
          </w:p>
        </w:tc>
      </w:tr>
      <w:tr w:rsidR="00E52D74" w:rsidRPr="00E52D74" w:rsidTr="00E52D74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1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148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15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467a</w:t>
            </w:r>
          </w:p>
        </w:tc>
      </w:tr>
      <w:tr w:rsidR="00E52D74" w:rsidRPr="00E52D74" w:rsidTr="00E52D74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15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148b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128a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467b</w:t>
            </w:r>
          </w:p>
        </w:tc>
      </w:tr>
      <w:tr w:rsidR="00E52D74" w:rsidRPr="00E52D74" w:rsidTr="00E52D74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12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15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54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721</w:t>
            </w:r>
          </w:p>
        </w:tc>
      </w:tr>
      <w:tr w:rsidR="00E52D74" w:rsidRPr="00E52D74" w:rsidTr="00E52D74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13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30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38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301</w:t>
            </w:r>
          </w:p>
        </w:tc>
      </w:tr>
      <w:tr w:rsidR="00E52D74" w:rsidRPr="00E52D74" w:rsidTr="00E52D74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128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376a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130a</w:t>
            </w:r>
          </w:p>
        </w:tc>
      </w:tr>
      <w:tr w:rsidR="00E52D74" w:rsidRPr="00E52D74" w:rsidTr="00E52D74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3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128b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68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124a</w:t>
            </w:r>
          </w:p>
        </w:tc>
      </w:tr>
      <w:tr w:rsidR="00E52D74" w:rsidRPr="00E52D74" w:rsidTr="00E52D74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92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34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92a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200c</w:t>
            </w:r>
          </w:p>
        </w:tc>
      </w:tr>
      <w:tr w:rsidR="00E52D74" w:rsidRPr="00E52D74" w:rsidTr="00E52D74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92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13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92b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200b</w:t>
            </w:r>
          </w:p>
        </w:tc>
      </w:tr>
      <w:tr w:rsidR="00E52D74" w:rsidRPr="00E52D74" w:rsidTr="00E52D74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36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36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26a</w:t>
            </w:r>
          </w:p>
        </w:tc>
      </w:tr>
      <w:tr w:rsidR="00E52D74" w:rsidRPr="00E52D74" w:rsidTr="00E52D74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36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20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409-3p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26b</w:t>
            </w:r>
          </w:p>
        </w:tc>
      </w:tr>
      <w:tr w:rsidR="00E52D74" w:rsidRPr="00E52D74" w:rsidTr="00E52D74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3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10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21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429</w:t>
            </w:r>
          </w:p>
        </w:tc>
      </w:tr>
      <w:tr w:rsidR="00E52D74" w:rsidRPr="00E52D74" w:rsidTr="00E52D74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34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36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52D74" w:rsidRPr="00E52D74" w:rsidTr="00E52D74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3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2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52D74" w:rsidRPr="00E52D74" w:rsidTr="00E52D74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26" w:history="1">
              <w:r w:rsidRPr="00E52D74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mmu-miR-367</w:t>
              </w:r>
            </w:hyperlink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52D74" w:rsidRPr="00E52D74" w:rsidTr="00E52D74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27" w:history="1">
              <w:r w:rsidRPr="00E52D74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mmu-miR-135a</w:t>
              </w:r>
            </w:hyperlink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52D74" w:rsidRPr="00E52D74" w:rsidTr="00E52D74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28" w:history="1">
              <w:r w:rsidRPr="00E52D74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mmu-miR-137</w:t>
              </w:r>
            </w:hyperlink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52D74" w:rsidRPr="00E52D74" w:rsidTr="00E52D74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29" w:history="1">
              <w:r w:rsidRPr="00E52D74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mmu-miR-200b</w:t>
              </w:r>
            </w:hyperlink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52D74" w:rsidRPr="00E52D74" w:rsidTr="00E52D74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30" w:history="1">
              <w:r w:rsidRPr="00E52D74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mmu-miR-200c</w:t>
              </w:r>
            </w:hyperlink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52D74" w:rsidRPr="00E52D74" w:rsidTr="00E52D74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42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52D74" w:rsidRPr="00E52D74" w:rsidTr="00E52D74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26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52D74" w:rsidRPr="00E52D74" w:rsidTr="00E52D74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26b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52D74" w:rsidRPr="00E52D74" w:rsidTr="00E52D74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38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2D74" w:rsidRPr="00E52D74" w:rsidRDefault="00E52D74" w:rsidP="00E5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2D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9A17C6" w:rsidRDefault="009A17C6" w:rsidP="00E52D74">
      <w:pPr>
        <w:rPr>
          <w:rFonts w:hint="eastAsia"/>
        </w:rPr>
      </w:pPr>
      <w:bookmarkStart w:id="0" w:name="_GoBack"/>
      <w:bookmarkEnd w:id="0"/>
    </w:p>
    <w:sectPr w:rsidR="009A17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0575" w:rsidRDefault="00E70575" w:rsidP="00A40B78">
      <w:r>
        <w:separator/>
      </w:r>
    </w:p>
  </w:endnote>
  <w:endnote w:type="continuationSeparator" w:id="0">
    <w:p w:rsidR="00E70575" w:rsidRDefault="00E70575" w:rsidP="00A40B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0575" w:rsidRDefault="00E70575" w:rsidP="00A40B78">
      <w:r>
        <w:separator/>
      </w:r>
    </w:p>
  </w:footnote>
  <w:footnote w:type="continuationSeparator" w:id="0">
    <w:p w:rsidR="00E70575" w:rsidRDefault="00E70575" w:rsidP="00A40B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C56"/>
    <w:rsid w:val="00485B85"/>
    <w:rsid w:val="00550148"/>
    <w:rsid w:val="00644C56"/>
    <w:rsid w:val="009A17C6"/>
    <w:rsid w:val="00A40B78"/>
    <w:rsid w:val="00A45568"/>
    <w:rsid w:val="00E52D74"/>
    <w:rsid w:val="00E646E8"/>
    <w:rsid w:val="00E70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D6045FB-0F56-4E7D-84A5-B22C34560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0B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0B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0B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0B78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A40B7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084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irbase.org/cgi-bin/mirna_entry.pl?acc=mmu-miR-200c" TargetMode="External"/><Relationship Id="rId13" Type="http://schemas.openxmlformats.org/officeDocument/2006/relationships/hyperlink" Target="http://www.mirbase.org/cgi-bin/mirna_entry.pl?acc=mmu-miR-200b" TargetMode="External"/><Relationship Id="rId18" Type="http://schemas.openxmlformats.org/officeDocument/2006/relationships/hyperlink" Target="http://www.mirbase.org/cgi-bin/mirna_entry.pl?acc=mmu-miR-429" TargetMode="External"/><Relationship Id="rId26" Type="http://schemas.openxmlformats.org/officeDocument/2006/relationships/hyperlink" Target="http://www.mirbase.org/cgi-bin/mirna_entry.pl?acc=mmu-miR-200c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mirbase.org/cgi-bin/mirna_entry.pl?acc=mmu-miR-429" TargetMode="External"/><Relationship Id="rId7" Type="http://schemas.openxmlformats.org/officeDocument/2006/relationships/hyperlink" Target="http://www.mirbase.org/cgi-bin/mirna_entry.pl?acc=mmu-miR-200c" TargetMode="External"/><Relationship Id="rId12" Type="http://schemas.openxmlformats.org/officeDocument/2006/relationships/hyperlink" Target="http://www.mirbase.org/cgi-bin/mirna_entry.pl?acc=mmu-miR-200b" TargetMode="External"/><Relationship Id="rId17" Type="http://schemas.openxmlformats.org/officeDocument/2006/relationships/hyperlink" Target="http://www.mirbase.org/cgi-bin/mirna_entry.pl?acc=mmu-miR-429" TargetMode="External"/><Relationship Id="rId25" Type="http://schemas.openxmlformats.org/officeDocument/2006/relationships/hyperlink" Target="http://www.mirbase.org/cgi-bin/mirna_entry.pl?acc=mmu-miR-429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mirbase.org/cgi-bin/mirna_entry.pl?acc=mmu-miR-429" TargetMode="External"/><Relationship Id="rId20" Type="http://schemas.openxmlformats.org/officeDocument/2006/relationships/hyperlink" Target="http://www.mirbase.org/cgi-bin/mirna_entry.pl?acc=mmu-miR-429" TargetMode="External"/><Relationship Id="rId29" Type="http://schemas.openxmlformats.org/officeDocument/2006/relationships/hyperlink" Target="http://www.mirbase.org/cgi-bin/mirna_entry.pl?acc=mmu-miR-429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mirbase.org/cgi-bin/mirna_entry.pl?acc=mmu-miR-200c" TargetMode="External"/><Relationship Id="rId11" Type="http://schemas.openxmlformats.org/officeDocument/2006/relationships/hyperlink" Target="http://www.mirbase.org/cgi-bin/mirna_entry.pl?acc=mmu-miR-200b" TargetMode="External"/><Relationship Id="rId24" Type="http://schemas.openxmlformats.org/officeDocument/2006/relationships/hyperlink" Target="http://www.mirbase.org/cgi-bin/mirna_entry.pl?acc=mmu-miR-429" TargetMode="External"/><Relationship Id="rId32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hyperlink" Target="http://www.mirbase.org/cgi-bin/mirna_entry.pl?acc=mmu-miR-429" TargetMode="External"/><Relationship Id="rId23" Type="http://schemas.openxmlformats.org/officeDocument/2006/relationships/hyperlink" Target="http://www.mirbase.org/cgi-bin/mirna_entry.pl?acc=mmu-miR-429" TargetMode="External"/><Relationship Id="rId28" Type="http://schemas.openxmlformats.org/officeDocument/2006/relationships/hyperlink" Target="http://www.mirbase.org/cgi-bin/mirna_entry.pl?acc=mmu-miR-429" TargetMode="External"/><Relationship Id="rId10" Type="http://schemas.openxmlformats.org/officeDocument/2006/relationships/hyperlink" Target="http://www.mirbase.org/cgi-bin/mirna_entry.pl?acc=mmu-miR-200b" TargetMode="External"/><Relationship Id="rId19" Type="http://schemas.openxmlformats.org/officeDocument/2006/relationships/hyperlink" Target="http://www.mirbase.org/cgi-bin/mirna_entry.pl?acc=mmu-miR-429" TargetMode="External"/><Relationship Id="rId31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www.mirbase.org/cgi-bin/mirna_entry.pl?acc=mmu-miR-200c" TargetMode="External"/><Relationship Id="rId14" Type="http://schemas.openxmlformats.org/officeDocument/2006/relationships/hyperlink" Target="http://www.mirbase.org/cgi-bin/mirna_entry.pl?acc=mmu-miR-429" TargetMode="External"/><Relationship Id="rId22" Type="http://schemas.openxmlformats.org/officeDocument/2006/relationships/hyperlink" Target="http://www.mirbase.org/cgi-bin/mirna_entry.pl?acc=mmu-miR-429" TargetMode="External"/><Relationship Id="rId27" Type="http://schemas.openxmlformats.org/officeDocument/2006/relationships/hyperlink" Target="http://www.mirbase.org/cgi-bin/mirna_entry.pl?acc=mmu-miR-200b" TargetMode="External"/><Relationship Id="rId30" Type="http://schemas.openxmlformats.org/officeDocument/2006/relationships/hyperlink" Target="http://www.mirbase.org/cgi-bin/mirna_entry.pl?acc=mmu-miR-429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567</Words>
  <Characters>3238</Characters>
  <Application>Microsoft Office Word</Application>
  <DocSecurity>0</DocSecurity>
  <Lines>26</Lines>
  <Paragraphs>7</Paragraphs>
  <ScaleCrop>false</ScaleCrop>
  <Company>Microsoft</Company>
  <LinksUpToDate>false</LinksUpToDate>
  <CharactersWithSpaces>3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ing</dc:creator>
  <cp:keywords/>
  <dc:description/>
  <cp:lastModifiedBy>Zhiying</cp:lastModifiedBy>
  <cp:revision>4</cp:revision>
  <dcterms:created xsi:type="dcterms:W3CDTF">2015-09-09T16:14:00Z</dcterms:created>
  <dcterms:modified xsi:type="dcterms:W3CDTF">2015-09-09T17:28:00Z</dcterms:modified>
</cp:coreProperties>
</file>